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CE86B" w14:textId="3DCE1FCC" w:rsidR="00C8617E" w:rsidRDefault="00B07A1C" w:rsidP="00C8617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07A1C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7A697CC" w14:textId="77777777" w:rsidR="00C8617E" w:rsidRDefault="00C8617E" w:rsidP="00C8617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6E646" w14:textId="31DDF255" w:rsidR="00B07A1C" w:rsidRPr="004B4DCB" w:rsidRDefault="00C861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545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7A1C" w:rsidRPr="00B07A1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B4D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1D1B">
        <w:rPr>
          <w:rFonts w:ascii="Times New Roman" w:hAnsi="Times New Roman" w:cs="Times New Roman"/>
          <w:sz w:val="24"/>
          <w:szCs w:val="24"/>
        </w:rPr>
        <w:t>S</w:t>
      </w:r>
      <w:r w:rsidR="00B07A1C" w:rsidRPr="00B07A1C">
        <w:rPr>
          <w:rFonts w:ascii="Times New Roman" w:hAnsi="Times New Roman" w:cs="Times New Roman"/>
          <w:sz w:val="24"/>
          <w:szCs w:val="24"/>
        </w:rPr>
        <w:t>ocio-demographic characteristics of the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2907"/>
        <w:gridCol w:w="2436"/>
        <w:gridCol w:w="1422"/>
      </w:tblGrid>
      <w:tr w:rsidR="002F2FE1" w:rsidRPr="001A6982" w14:paraId="14D8E859" w14:textId="76406432" w:rsidTr="00C865C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895F7" w14:textId="77777777" w:rsidR="002F2FE1" w:rsidRDefault="002F2FE1" w:rsidP="00B16F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E57F5" w14:textId="3391A973" w:rsidR="002F2FE1" w:rsidRPr="001A6982" w:rsidRDefault="002F2FE1" w:rsidP="00831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 without chronic illness</w:t>
            </w:r>
            <w:r w:rsidRPr="001A6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7</w:t>
            </w:r>
            <w:r w:rsidRPr="001A6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0D4E7FB3" w14:textId="5A4D9B11" w:rsidR="002F2FE1" w:rsidRPr="001A6982" w:rsidRDefault="002F2FE1" w:rsidP="00831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 with chronic illness (N = 177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F50C854" w14:textId="7E3D6932" w:rsidR="002F2FE1" w:rsidRPr="002F2FE1" w:rsidRDefault="002F2FE1" w:rsidP="008310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2F2FE1" w14:paraId="79D7D7C4" w14:textId="79220339" w:rsidTr="00C865CE">
        <w:tc>
          <w:tcPr>
            <w:tcW w:w="0" w:type="auto"/>
            <w:tcBorders>
              <w:top w:val="single" w:sz="4" w:space="0" w:color="auto"/>
            </w:tcBorders>
          </w:tcPr>
          <w:p w14:paraId="60565D1F" w14:textId="77777777" w:rsidR="002F2FE1" w:rsidRDefault="002F2FE1" w:rsidP="00B16F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F6758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0053EE0E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8E29134" w14:textId="1D71025D" w:rsidR="002F2FE1" w:rsidRDefault="0097475B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 (.35)</w:t>
            </w:r>
          </w:p>
        </w:tc>
      </w:tr>
      <w:tr w:rsidR="002F2FE1" w14:paraId="3612DE58" w14:textId="16E93629" w:rsidTr="00C865CE">
        <w:tc>
          <w:tcPr>
            <w:tcW w:w="0" w:type="auto"/>
          </w:tcPr>
          <w:p w14:paraId="687D7888" w14:textId="77777777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3085DCD6" w14:textId="41538F64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 (65.80%)</w:t>
            </w:r>
          </w:p>
        </w:tc>
        <w:tc>
          <w:tcPr>
            <w:tcW w:w="2436" w:type="dxa"/>
          </w:tcPr>
          <w:p w14:paraId="6980C15A" w14:textId="52969560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69.50%)</w:t>
            </w:r>
          </w:p>
        </w:tc>
        <w:tc>
          <w:tcPr>
            <w:tcW w:w="1422" w:type="dxa"/>
          </w:tcPr>
          <w:p w14:paraId="0BCF7433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22A2ED2C" w14:textId="30A98FEF" w:rsidTr="00C865CE">
        <w:tc>
          <w:tcPr>
            <w:tcW w:w="0" w:type="auto"/>
          </w:tcPr>
          <w:p w14:paraId="0CE8ADCA" w14:textId="77777777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555FCD5D" w14:textId="7821B2C4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(34.20%)</w:t>
            </w:r>
          </w:p>
        </w:tc>
        <w:tc>
          <w:tcPr>
            <w:tcW w:w="2436" w:type="dxa"/>
          </w:tcPr>
          <w:p w14:paraId="407E1B45" w14:textId="4EC1D575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30.50%)</w:t>
            </w:r>
          </w:p>
        </w:tc>
        <w:tc>
          <w:tcPr>
            <w:tcW w:w="1422" w:type="dxa"/>
          </w:tcPr>
          <w:p w14:paraId="7403A1A2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48526B14" w14:textId="4A5CAD93" w:rsidTr="00C865CE">
        <w:tc>
          <w:tcPr>
            <w:tcW w:w="0" w:type="auto"/>
          </w:tcPr>
          <w:p w14:paraId="44CA4805" w14:textId="77777777" w:rsidR="002F2FE1" w:rsidRDefault="002F2FE1" w:rsidP="00B16F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14:paraId="1F39C4E1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</w:tcPr>
          <w:p w14:paraId="43E80D63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607BC5A1" w14:textId="088C088E" w:rsidR="002F2FE1" w:rsidRDefault="006F0177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 (.001)</w:t>
            </w:r>
          </w:p>
        </w:tc>
      </w:tr>
      <w:tr w:rsidR="002F2FE1" w14:paraId="4E93B84B" w14:textId="07599A8B" w:rsidTr="00C865CE">
        <w:tc>
          <w:tcPr>
            <w:tcW w:w="0" w:type="auto"/>
          </w:tcPr>
          <w:p w14:paraId="1CE2BC9A" w14:textId="77777777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/ vocational school</w:t>
            </w:r>
          </w:p>
        </w:tc>
        <w:tc>
          <w:tcPr>
            <w:tcW w:w="0" w:type="auto"/>
          </w:tcPr>
          <w:p w14:paraId="416A2DB9" w14:textId="001F0A91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.97%)</w:t>
            </w:r>
          </w:p>
        </w:tc>
        <w:tc>
          <w:tcPr>
            <w:tcW w:w="2436" w:type="dxa"/>
          </w:tcPr>
          <w:p w14:paraId="65C5FB18" w14:textId="639AC412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3.55%)</w:t>
            </w:r>
          </w:p>
        </w:tc>
        <w:tc>
          <w:tcPr>
            <w:tcW w:w="1422" w:type="dxa"/>
          </w:tcPr>
          <w:p w14:paraId="138A6CF0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27862402" w14:textId="4081EDA2" w:rsidTr="00C865CE">
        <w:tc>
          <w:tcPr>
            <w:tcW w:w="0" w:type="auto"/>
          </w:tcPr>
          <w:p w14:paraId="1411F3E2" w14:textId="77777777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school</w:t>
            </w:r>
          </w:p>
        </w:tc>
        <w:tc>
          <w:tcPr>
            <w:tcW w:w="0" w:type="auto"/>
          </w:tcPr>
          <w:p w14:paraId="0FC5E864" w14:textId="21E4711F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22.56%)</w:t>
            </w:r>
          </w:p>
        </w:tc>
        <w:tc>
          <w:tcPr>
            <w:tcW w:w="2436" w:type="dxa"/>
          </w:tcPr>
          <w:p w14:paraId="3991F392" w14:textId="3D3CA959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27.69%)</w:t>
            </w:r>
          </w:p>
        </w:tc>
        <w:tc>
          <w:tcPr>
            <w:tcW w:w="1422" w:type="dxa"/>
          </w:tcPr>
          <w:p w14:paraId="53862D67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5D1BCF4A" w14:textId="5D88A22E" w:rsidTr="00C865CE">
        <w:tc>
          <w:tcPr>
            <w:tcW w:w="0" w:type="auto"/>
          </w:tcPr>
          <w:p w14:paraId="60203146" w14:textId="2C0B176F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ulty-level education</w:t>
            </w:r>
          </w:p>
        </w:tc>
        <w:tc>
          <w:tcPr>
            <w:tcW w:w="0" w:type="auto"/>
          </w:tcPr>
          <w:p w14:paraId="4E0F2E62" w14:textId="240C3B7D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 (38.13%)</w:t>
            </w:r>
          </w:p>
        </w:tc>
        <w:tc>
          <w:tcPr>
            <w:tcW w:w="2436" w:type="dxa"/>
          </w:tcPr>
          <w:p w14:paraId="5C590996" w14:textId="16B86518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1.64%)</w:t>
            </w:r>
          </w:p>
        </w:tc>
        <w:tc>
          <w:tcPr>
            <w:tcW w:w="1422" w:type="dxa"/>
          </w:tcPr>
          <w:p w14:paraId="5DC2AFC7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75918664" w14:textId="10DE42CF" w:rsidTr="00C865CE">
        <w:tc>
          <w:tcPr>
            <w:tcW w:w="0" w:type="auto"/>
          </w:tcPr>
          <w:p w14:paraId="59769E98" w14:textId="700BF24E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’s degree or higher</w:t>
            </w:r>
          </w:p>
        </w:tc>
        <w:tc>
          <w:tcPr>
            <w:tcW w:w="0" w:type="auto"/>
          </w:tcPr>
          <w:p w14:paraId="36AF13A6" w14:textId="0C0ED38D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33.34%)</w:t>
            </w:r>
          </w:p>
        </w:tc>
        <w:tc>
          <w:tcPr>
            <w:tcW w:w="2436" w:type="dxa"/>
          </w:tcPr>
          <w:p w14:paraId="2B24D5D8" w14:textId="0F86974C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7.12%)</w:t>
            </w:r>
          </w:p>
        </w:tc>
        <w:tc>
          <w:tcPr>
            <w:tcW w:w="1422" w:type="dxa"/>
          </w:tcPr>
          <w:p w14:paraId="39B5A6B0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21D5B476" w14:textId="08C87D37" w:rsidTr="00C865CE">
        <w:tc>
          <w:tcPr>
            <w:tcW w:w="0" w:type="auto"/>
          </w:tcPr>
          <w:p w14:paraId="6CFF9395" w14:textId="4D729FA5" w:rsidR="002F2FE1" w:rsidRDefault="002F2FE1" w:rsidP="007471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environment</w:t>
            </w:r>
          </w:p>
        </w:tc>
        <w:tc>
          <w:tcPr>
            <w:tcW w:w="0" w:type="auto"/>
          </w:tcPr>
          <w:p w14:paraId="23CD9B90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</w:tcPr>
          <w:p w14:paraId="2AB7D7C1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0E786134" w14:textId="5C52D3D6" w:rsidR="002F2FE1" w:rsidRDefault="006F5360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(.90)</w:t>
            </w:r>
          </w:p>
        </w:tc>
      </w:tr>
      <w:tr w:rsidR="002F2FE1" w14:paraId="505064F6" w14:textId="3B35C089" w:rsidTr="00C865CE">
        <w:tc>
          <w:tcPr>
            <w:tcW w:w="0" w:type="auto"/>
          </w:tcPr>
          <w:p w14:paraId="37B10DD7" w14:textId="158B3A09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</w:tcPr>
          <w:p w14:paraId="1E6CD5BD" w14:textId="1FBCCA2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 (81.51%)</w:t>
            </w:r>
          </w:p>
        </w:tc>
        <w:tc>
          <w:tcPr>
            <w:tcW w:w="2436" w:type="dxa"/>
          </w:tcPr>
          <w:p w14:paraId="591F08C7" w14:textId="27B46521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81.92%)</w:t>
            </w:r>
          </w:p>
        </w:tc>
        <w:tc>
          <w:tcPr>
            <w:tcW w:w="1422" w:type="dxa"/>
          </w:tcPr>
          <w:p w14:paraId="18282DE6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FE1" w14:paraId="0CBD9046" w14:textId="58759A22" w:rsidTr="00C865CE">
        <w:tc>
          <w:tcPr>
            <w:tcW w:w="0" w:type="auto"/>
            <w:tcBorders>
              <w:bottom w:val="single" w:sz="4" w:space="0" w:color="auto"/>
            </w:tcBorders>
          </w:tcPr>
          <w:p w14:paraId="7E868166" w14:textId="1364AFD6" w:rsidR="002F2FE1" w:rsidRDefault="002F2FE1" w:rsidP="00B16FE5">
            <w:pPr>
              <w:spacing w:line="36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F3193" w14:textId="56DDF4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18.49%)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2B70963B" w14:textId="7421F928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8.08%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2A6F26E" w14:textId="77777777" w:rsidR="002F2FE1" w:rsidRDefault="002F2FE1" w:rsidP="00C865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3107E4" w14:textId="77777777" w:rsidR="00B07A1C" w:rsidRDefault="00B07A1C"/>
    <w:sectPr w:rsidR="00B07A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NTU3MzczNLM0MjRQ0lEKTi0uzszPAykwqgUAaUVWqiwAAAA="/>
  </w:docVars>
  <w:rsids>
    <w:rsidRoot w:val="00B80B14"/>
    <w:rsid w:val="001A6982"/>
    <w:rsid w:val="0025655A"/>
    <w:rsid w:val="002F2FE1"/>
    <w:rsid w:val="0049591D"/>
    <w:rsid w:val="004B4DCB"/>
    <w:rsid w:val="00521D1B"/>
    <w:rsid w:val="006F0177"/>
    <w:rsid w:val="006F5360"/>
    <w:rsid w:val="00731DCC"/>
    <w:rsid w:val="007471EE"/>
    <w:rsid w:val="007928A7"/>
    <w:rsid w:val="0083107F"/>
    <w:rsid w:val="0097475B"/>
    <w:rsid w:val="009E5B8A"/>
    <w:rsid w:val="00A7083C"/>
    <w:rsid w:val="00AF1FDB"/>
    <w:rsid w:val="00B07A1C"/>
    <w:rsid w:val="00B80B14"/>
    <w:rsid w:val="00C8617E"/>
    <w:rsid w:val="00C865CE"/>
    <w:rsid w:val="00C87B11"/>
    <w:rsid w:val="00CF36E3"/>
    <w:rsid w:val="00D54538"/>
    <w:rsid w:val="00ED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B4477"/>
  <w15:chartTrackingRefBased/>
  <w15:docId w15:val="{C2E1E240-C14E-4C2F-870D-B8BFD37F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acob</dc:creator>
  <cp:keywords/>
  <dc:description/>
  <cp:lastModifiedBy>Claudia Iacob</cp:lastModifiedBy>
  <cp:revision>22</cp:revision>
  <dcterms:created xsi:type="dcterms:W3CDTF">2021-05-04T09:06:00Z</dcterms:created>
  <dcterms:modified xsi:type="dcterms:W3CDTF">2021-05-31T11:30:00Z</dcterms:modified>
</cp:coreProperties>
</file>